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C9AEA4" w14:textId="640B18CC" w:rsidR="006018D8" w:rsidRDefault="00D4287C">
      <w:r w:rsidRPr="00D4287C">
        <w:rPr>
          <w:noProof/>
        </w:rPr>
        <w:drawing>
          <wp:inline distT="0" distB="0" distL="0" distR="0" wp14:anchorId="0E2A021E" wp14:editId="0ADA564E">
            <wp:extent cx="253997" cy="7637588"/>
            <wp:effectExtent l="0" t="0" r="0" b="0"/>
            <wp:docPr id="17679676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796767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59175" cy="7793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4287C">
        <w:rPr>
          <w:noProof/>
        </w:rPr>
        <w:drawing>
          <wp:inline distT="0" distB="0" distL="0" distR="0" wp14:anchorId="6C0FEC98" wp14:editId="659E8C21">
            <wp:extent cx="277153" cy="7691438"/>
            <wp:effectExtent l="0" t="0" r="8890" b="0"/>
            <wp:docPr id="9159336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5933667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82343" cy="78354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0D059F" w14:textId="3587BAF8" w:rsidR="001B6E8A" w:rsidRDefault="001B6E8A">
      <w:r w:rsidRPr="00C37EFD">
        <w:rPr>
          <w:rFonts w:ascii="Times New Roman" w:hAnsi="Times New Roman"/>
          <w:b/>
          <w:bCs/>
          <w:sz w:val="20"/>
          <w:szCs w:val="22"/>
        </w:rPr>
        <w:t>Figure S1.</w:t>
      </w:r>
      <w:r w:rsidRPr="00C37EFD">
        <w:rPr>
          <w:rFonts w:ascii="Times New Roman" w:hAnsi="Times New Roman"/>
          <w:sz w:val="20"/>
          <w:szCs w:val="22"/>
        </w:rPr>
        <w:t> </w:t>
      </w:r>
      <w:r w:rsidRPr="00032EB9">
        <w:rPr>
          <w:rFonts w:ascii="Times New Roman" w:hAnsi="Times New Roman"/>
          <w:sz w:val="20"/>
          <w:szCs w:val="22"/>
        </w:rPr>
        <w:t>Annotated color key for terpenoid compounds in Figure 2B. Visual representation of the color-coded terpenoid compounds (TR1-TR199) analyzed in the compound-wise PCA</w:t>
      </w:r>
      <w:r>
        <w:rPr>
          <w:rFonts w:ascii="Times New Roman" w:hAnsi="Times New Roman"/>
          <w:sz w:val="20"/>
          <w:szCs w:val="22"/>
        </w:rPr>
        <w:t>.</w:t>
      </w:r>
    </w:p>
    <w:sectPr w:rsidR="001B6E8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8D8"/>
    <w:rsid w:val="001036AD"/>
    <w:rsid w:val="00105592"/>
    <w:rsid w:val="001B6E8A"/>
    <w:rsid w:val="003B7DBC"/>
    <w:rsid w:val="006018D8"/>
    <w:rsid w:val="00656D72"/>
    <w:rsid w:val="008646EA"/>
    <w:rsid w:val="00D4287C"/>
    <w:rsid w:val="00F62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54529"/>
  <w15:chartTrackingRefBased/>
  <w15:docId w15:val="{1CDB123F-D72D-4806-AEDA-8555FDB9B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18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18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18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18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18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18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18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18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18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18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18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18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18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18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18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18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18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18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18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18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18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18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18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18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18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18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18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18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18D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B7D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k</dc:creator>
  <cp:keywords/>
  <dc:description/>
  <cp:lastModifiedBy>drk</cp:lastModifiedBy>
  <cp:revision>6</cp:revision>
  <dcterms:created xsi:type="dcterms:W3CDTF">2025-10-21T02:23:00Z</dcterms:created>
  <dcterms:modified xsi:type="dcterms:W3CDTF">2026-01-20T03:51:00Z</dcterms:modified>
</cp:coreProperties>
</file>